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B9486" w14:textId="005B480C" w:rsidR="00B92BA7" w:rsidRDefault="00B61754"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8E7B6D2" wp14:editId="1302AC3E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361935" cy="4984107"/>
            <wp:effectExtent l="0" t="0" r="0" b="0"/>
            <wp:wrapSquare wrapText="bothSides"/>
            <wp:docPr id="2090342457" name="Grafik 1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342457" name="Grafik 1" descr="Ein Bild, das Text, Diagramm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935" cy="49841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CF20C3" w14:textId="77777777" w:rsidR="00B61754" w:rsidRDefault="00B61754"/>
    <w:p w14:paraId="2F55A3A2" w14:textId="77777777" w:rsidR="00B61754" w:rsidRDefault="00B61754"/>
    <w:p w14:paraId="71853024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070EC37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2945E07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0BA0294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9EF3135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079D46B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B989323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3DC965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D48B1D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A86413B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C67F0CC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659A2CD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9D7DC1F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4504013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098380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A6F426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D950968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FE7314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CF7C855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90BD3A" w14:textId="77777777" w:rsidR="00B61754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1D28E36" w14:textId="77777777" w:rsidR="00B61754" w:rsidRPr="00CD6EC0" w:rsidRDefault="00B61754" w:rsidP="00B6175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DB61DB" w14:textId="5EC8B9D3" w:rsidR="00C1607D" w:rsidRPr="00CD6EC0" w:rsidRDefault="00902653" w:rsidP="00B6175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D6EC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B61754" w:rsidRPr="00CD6EC0">
        <w:rPr>
          <w:rFonts w:ascii="Arial" w:hAnsi="Arial" w:cs="Arial"/>
          <w:b/>
          <w:bCs/>
          <w:sz w:val="20"/>
          <w:szCs w:val="20"/>
          <w:lang w:val="en-US"/>
        </w:rPr>
        <w:t xml:space="preserve">Figure 1. </w:t>
      </w:r>
      <w:r w:rsidR="00B61754" w:rsidRPr="00CD6EC0">
        <w:rPr>
          <w:rFonts w:ascii="Arial" w:hAnsi="Arial" w:cs="Arial"/>
          <w:sz w:val="20"/>
          <w:szCs w:val="20"/>
          <w:lang w:val="en-US"/>
        </w:rPr>
        <w:t>The Kaplan-Meier survival curves show the association between BMI and overall survival (A.) and disease-free survival (B.), as well as between UICC stage and overall survival (C.) and disease-free survival (D.) in patients with colorectal cancer.</w:t>
      </w:r>
    </w:p>
    <w:p w14:paraId="5B5748D9" w14:textId="1D565AF4" w:rsidR="005A55EB" w:rsidRDefault="00C1607D" w:rsidP="005A55E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proofErr w:type="spellStart"/>
      <w:r w:rsidR="005A55EB" w:rsidRPr="00917E11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proofErr w:type="spellEnd"/>
      <w:r w:rsidR="005A55EB" w:rsidRPr="00917E1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5A55EB">
        <w:rPr>
          <w:rFonts w:ascii="Arial" w:hAnsi="Arial" w:cs="Arial"/>
          <w:b/>
          <w:bCs/>
          <w:sz w:val="20"/>
          <w:szCs w:val="20"/>
        </w:rPr>
        <w:t>1</w:t>
      </w:r>
      <w:r w:rsidR="005A55EB" w:rsidRPr="00917E11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="005A55EB" w:rsidRPr="00917E11">
        <w:rPr>
          <w:rFonts w:ascii="Arial" w:hAnsi="Arial" w:cs="Arial"/>
          <w:b/>
          <w:bCs/>
          <w:sz w:val="20"/>
          <w:szCs w:val="20"/>
        </w:rPr>
        <w:t>Overview</w:t>
      </w:r>
      <w:proofErr w:type="spellEnd"/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5A55EB" w:rsidRPr="00C1607D">
        <w:rPr>
          <w:rFonts w:ascii="Arial" w:hAnsi="Arial" w:cs="Arial"/>
          <w:b/>
          <w:bCs/>
          <w:sz w:val="20"/>
          <w:szCs w:val="20"/>
        </w:rPr>
        <w:t>of</w:t>
      </w:r>
      <w:proofErr w:type="spellEnd"/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 </w:t>
      </w:r>
      <w:r w:rsidR="005A55EB">
        <w:rPr>
          <w:rFonts w:ascii="Arial" w:hAnsi="Arial" w:cs="Arial"/>
          <w:b/>
          <w:bCs/>
          <w:sz w:val="20"/>
          <w:szCs w:val="20"/>
        </w:rPr>
        <w:t>V</w:t>
      </w:r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ariables </w:t>
      </w:r>
      <w:proofErr w:type="spellStart"/>
      <w:r w:rsidR="005A55EB" w:rsidRPr="00C1607D">
        <w:rPr>
          <w:rFonts w:ascii="Arial" w:hAnsi="Arial" w:cs="Arial"/>
          <w:b/>
          <w:bCs/>
          <w:sz w:val="20"/>
          <w:szCs w:val="20"/>
        </w:rPr>
        <w:t>collected</w:t>
      </w:r>
      <w:proofErr w:type="spellEnd"/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 in </w:t>
      </w:r>
      <w:proofErr w:type="spellStart"/>
      <w:r w:rsidR="005A55EB" w:rsidRPr="00C1607D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5A55EB" w:rsidRPr="00C1607D">
        <w:rPr>
          <w:rFonts w:ascii="Arial" w:hAnsi="Arial" w:cs="Arial"/>
          <w:b/>
          <w:bCs/>
          <w:sz w:val="20"/>
          <w:szCs w:val="20"/>
        </w:rPr>
        <w:t>REDCap</w:t>
      </w:r>
      <w:proofErr w:type="spellEnd"/>
      <w:r w:rsidR="005A55EB" w:rsidRPr="00C1607D">
        <w:rPr>
          <w:rFonts w:ascii="Arial" w:hAnsi="Arial" w:cs="Arial"/>
          <w:b/>
          <w:bCs/>
          <w:sz w:val="20"/>
          <w:szCs w:val="20"/>
        </w:rPr>
        <w:t xml:space="preserve"> </w:t>
      </w:r>
      <w:r w:rsidR="005A55EB">
        <w:rPr>
          <w:rFonts w:ascii="Arial" w:hAnsi="Arial" w:cs="Arial"/>
          <w:b/>
          <w:bCs/>
          <w:sz w:val="20"/>
          <w:szCs w:val="20"/>
        </w:rPr>
        <w:t>D</w:t>
      </w:r>
      <w:r w:rsidR="005A55EB" w:rsidRPr="00C1607D">
        <w:rPr>
          <w:rFonts w:ascii="Arial" w:hAnsi="Arial" w:cs="Arial"/>
          <w:b/>
          <w:bCs/>
          <w:sz w:val="20"/>
          <w:szCs w:val="20"/>
        </w:rPr>
        <w:t>atabase</w:t>
      </w:r>
    </w:p>
    <w:p w14:paraId="3E92A05F" w14:textId="77777777" w:rsidR="005A55EB" w:rsidRDefault="005A55EB" w:rsidP="005A55EB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5A55EB" w:rsidRPr="00230154" w14:paraId="572404AF" w14:textId="77777777" w:rsidTr="0070675B">
        <w:tc>
          <w:tcPr>
            <w:tcW w:w="4320" w:type="dxa"/>
          </w:tcPr>
          <w:p w14:paraId="1A1F39CD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142B">
              <w:rPr>
                <w:rFonts w:ascii="Arial" w:hAnsi="Arial" w:cs="Arial"/>
                <w:b/>
                <w:bCs/>
                <w:sz w:val="16"/>
                <w:szCs w:val="16"/>
              </w:rPr>
              <w:t>Category</w:t>
            </w:r>
          </w:p>
          <w:p w14:paraId="3AF9266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20" w:type="dxa"/>
          </w:tcPr>
          <w:p w14:paraId="0343B283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142B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</w:tc>
      </w:tr>
      <w:tr w:rsidR="005A55EB" w:rsidRPr="00230154" w14:paraId="52075BF9" w14:textId="77777777" w:rsidTr="0070675B">
        <w:tc>
          <w:tcPr>
            <w:tcW w:w="4320" w:type="dxa"/>
          </w:tcPr>
          <w:p w14:paraId="1BD49727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1142B">
              <w:rPr>
                <w:rFonts w:ascii="Arial" w:hAnsi="Arial" w:cs="Arial"/>
                <w:sz w:val="16"/>
                <w:szCs w:val="16"/>
              </w:rPr>
              <w:t>Demographics</w:t>
            </w:r>
          </w:p>
          <w:p w14:paraId="45B77B06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AF77670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728777AF" w14:textId="77777777" w:rsidR="005A55EB" w:rsidRPr="00C1142B" w:rsidRDefault="005A55EB" w:rsidP="0070675B">
            <w:pPr>
              <w:pStyle w:val="StandardWeb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4CAD">
              <w:rPr>
                <w:rFonts w:ascii="Arial" w:hAnsi="Arial" w:cs="Arial"/>
                <w:sz w:val="16"/>
                <w:szCs w:val="16"/>
              </w:rPr>
              <w:t>Record ID; gender; date of birth; weight (kg); height (cm); postal code; purchasing power</w:t>
            </w:r>
          </w:p>
        </w:tc>
      </w:tr>
      <w:tr w:rsidR="005A55EB" w:rsidRPr="00230154" w14:paraId="6889AC5C" w14:textId="77777777" w:rsidTr="0070675B">
        <w:tc>
          <w:tcPr>
            <w:tcW w:w="4320" w:type="dxa"/>
          </w:tcPr>
          <w:p w14:paraId="7F6052C5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E0FCF">
              <w:rPr>
                <w:rFonts w:ascii="Arial" w:hAnsi="Arial" w:cs="Arial"/>
                <w:sz w:val="16"/>
                <w:szCs w:val="16"/>
              </w:rPr>
              <w:t>Comorbidities and medical history</w:t>
            </w:r>
          </w:p>
          <w:p w14:paraId="2D543E50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3E74886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AD5FEC5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E9B86F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F964CF5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41343EC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2218450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ADDA0C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36E5A46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B89F0B2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E39828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75118E9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D358F72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ACCB1FF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9D57C91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0E18CD53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4CAD">
              <w:rPr>
                <w:rFonts w:ascii="Arial" w:hAnsi="Arial" w:cs="Arial"/>
                <w:sz w:val="16"/>
                <w:szCs w:val="16"/>
              </w:rPr>
              <w:t>ASA physical status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9A4D1A">
              <w:rPr>
                <w:rFonts w:ascii="Arial" w:hAnsi="Arial" w:cs="Arial"/>
                <w:sz w:val="16"/>
                <w:szCs w:val="16"/>
              </w:rPr>
              <w:t>ECOG performance status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A4D1A">
              <w:rPr>
                <w:rFonts w:ascii="Arial" w:hAnsi="Arial" w:cs="Arial"/>
                <w:sz w:val="16"/>
                <w:szCs w:val="16"/>
              </w:rPr>
              <w:t>heart failure; NYHA class; coronary artery disease; previous myocardial infarction; peripheral vascular disease; cerebrovascular event / TIA; dementia; current or former smoking; pack-years; COPD; GOLD stage; liver disease; Child–Pugh score; inflammatory bowel disease; alcohol abuse; diabetes mellitus; hemiplegia; moderate to severe chronic kidney disease; connective tissue disease; peptic ulcer disease; solid tumor; leukemia; lymphoma; AIDS; immunosuppressive therapy or long-term corticosteroid use; immunosuppressive agent / corticosteroid regimen; anticoagulant therapy; anticoagulant agent; previous abdominal surgery; previous abdominal surgery – specification; previous malignancy; previous malignancy – entity/status</w:t>
            </w:r>
          </w:p>
        </w:tc>
      </w:tr>
      <w:tr w:rsidR="005A55EB" w:rsidRPr="00230154" w14:paraId="6E1ED426" w14:textId="77777777" w:rsidTr="0070675B">
        <w:tc>
          <w:tcPr>
            <w:tcW w:w="4320" w:type="dxa"/>
          </w:tcPr>
          <w:p w14:paraId="04A64301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901">
              <w:rPr>
                <w:rFonts w:ascii="Arial" w:hAnsi="Arial" w:cs="Arial"/>
                <w:sz w:val="16"/>
                <w:szCs w:val="16"/>
              </w:rPr>
              <w:t>Laboratory parameters</w:t>
            </w:r>
          </w:p>
          <w:p w14:paraId="79654152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C87DD53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4342A0C7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76419">
              <w:rPr>
                <w:rFonts w:ascii="Arial" w:hAnsi="Arial" w:cs="Arial"/>
                <w:sz w:val="16"/>
                <w:szCs w:val="16"/>
              </w:rPr>
              <w:t>Hb; leukocytes; CRP; bilirubin; creatinine; albumin; INR; CEA; CA 19-9</w:t>
            </w:r>
          </w:p>
        </w:tc>
      </w:tr>
      <w:tr w:rsidR="005A55EB" w:rsidRPr="00230154" w14:paraId="0E68F3E0" w14:textId="77777777" w:rsidTr="0070675B">
        <w:tc>
          <w:tcPr>
            <w:tcW w:w="4320" w:type="dxa"/>
          </w:tcPr>
          <w:p w14:paraId="2FBD9830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1E04">
              <w:rPr>
                <w:rFonts w:ascii="Arial" w:hAnsi="Arial" w:cs="Arial"/>
                <w:sz w:val="16"/>
                <w:szCs w:val="16"/>
              </w:rPr>
              <w:t>Preoperative diagnostics</w:t>
            </w:r>
          </w:p>
          <w:p w14:paraId="17842FF3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302DD5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45B12D4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4EE2FAD" w14:textId="77777777" w:rsidR="005A55EB" w:rsidRPr="00B07901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10A7BF77" w14:textId="77777777" w:rsidR="005A55EB" w:rsidRPr="00776419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1E04">
              <w:rPr>
                <w:rFonts w:ascii="Arial" w:hAnsi="Arial" w:cs="Arial"/>
                <w:sz w:val="16"/>
                <w:szCs w:val="16"/>
              </w:rPr>
              <w:t xml:space="preserve">Digital rectal examination; rigid </w:t>
            </w:r>
            <w:proofErr w:type="spellStart"/>
            <w:r w:rsidRPr="004D1E04">
              <w:rPr>
                <w:rFonts w:ascii="Arial" w:hAnsi="Arial" w:cs="Arial"/>
                <w:sz w:val="16"/>
                <w:szCs w:val="16"/>
              </w:rPr>
              <w:t>rectoscopy</w:t>
            </w:r>
            <w:proofErr w:type="spellEnd"/>
            <w:r w:rsidRPr="004D1E04">
              <w:rPr>
                <w:rFonts w:ascii="Arial" w:hAnsi="Arial" w:cs="Arial"/>
                <w:sz w:val="16"/>
                <w:szCs w:val="16"/>
              </w:rPr>
              <w:t xml:space="preserve">; colonoscopy; histological confirmation; endoscopic tattooing; abdominal CT; chest CT; pelvic MRI; contrast-enhanced liver ultrasound; </w:t>
            </w:r>
            <w:proofErr w:type="spellStart"/>
            <w:r w:rsidRPr="004D1E04">
              <w:rPr>
                <w:rFonts w:ascii="Arial" w:hAnsi="Arial" w:cs="Arial"/>
                <w:sz w:val="16"/>
                <w:szCs w:val="16"/>
              </w:rPr>
              <w:t>Primovist</w:t>
            </w:r>
            <w:proofErr w:type="spellEnd"/>
            <w:r w:rsidRPr="004D1E04">
              <w:rPr>
                <w:rFonts w:ascii="Arial" w:hAnsi="Arial" w:cs="Arial"/>
                <w:sz w:val="16"/>
                <w:szCs w:val="16"/>
              </w:rPr>
              <w:t>-enhanced liver MRI</w:t>
            </w:r>
          </w:p>
        </w:tc>
      </w:tr>
      <w:tr w:rsidR="005A55EB" w:rsidRPr="00230154" w14:paraId="75F1C6BE" w14:textId="77777777" w:rsidTr="0070675B">
        <w:tc>
          <w:tcPr>
            <w:tcW w:w="4320" w:type="dxa"/>
          </w:tcPr>
          <w:p w14:paraId="6B60A254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092B">
              <w:rPr>
                <w:rFonts w:ascii="Arial" w:hAnsi="Arial" w:cs="Arial"/>
                <w:sz w:val="16"/>
                <w:szCs w:val="16"/>
              </w:rPr>
              <w:t>Operative details</w:t>
            </w:r>
          </w:p>
          <w:p w14:paraId="75405511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00C6463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6740381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BB74807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152F80D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702FDD0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8CFEE66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3BF9B717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092B">
              <w:rPr>
                <w:rFonts w:ascii="Arial" w:hAnsi="Arial" w:cs="Arial"/>
                <w:sz w:val="16"/>
                <w:szCs w:val="16"/>
              </w:rPr>
              <w:t>Urgency; primary surgeon; surgical approach; conversion; reason for conversion – specification; procedure; protective ileostomy; time of incision; time of skin closure; anastomotic technique; liver resection – specification; resection of other organ – specification; intraoperative blood loss (mL); number of packed red blood cell units; number of fresh frozen plasma units</w:t>
            </w:r>
          </w:p>
        </w:tc>
      </w:tr>
      <w:tr w:rsidR="005A55EB" w:rsidRPr="00230154" w14:paraId="6846B362" w14:textId="77777777" w:rsidTr="0070675B">
        <w:tc>
          <w:tcPr>
            <w:tcW w:w="4320" w:type="dxa"/>
          </w:tcPr>
          <w:p w14:paraId="57625B9C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556AC">
              <w:rPr>
                <w:rFonts w:ascii="Arial" w:hAnsi="Arial" w:cs="Arial"/>
                <w:sz w:val="16"/>
                <w:szCs w:val="16"/>
              </w:rPr>
              <w:t>Tumor characteristics and pathology</w:t>
            </w:r>
          </w:p>
          <w:p w14:paraId="736161C9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9F14E5B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9580074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01644AD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1554EDA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0BEEF44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7EDE4BC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2C6CE2D4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umor location; </w:t>
            </w:r>
            <w:r w:rsidRPr="005556AC">
              <w:rPr>
                <w:rFonts w:ascii="Arial" w:hAnsi="Arial" w:cs="Arial"/>
                <w:sz w:val="16"/>
                <w:szCs w:val="16"/>
              </w:rPr>
              <w:t xml:space="preserve">Sample number; histological entity; UICC stage; grading; </w:t>
            </w:r>
            <w:proofErr w:type="spellStart"/>
            <w:r w:rsidRPr="005556AC">
              <w:rPr>
                <w:rFonts w:ascii="Arial" w:hAnsi="Arial" w:cs="Arial"/>
                <w:sz w:val="16"/>
                <w:szCs w:val="16"/>
              </w:rPr>
              <w:t>pT</w:t>
            </w:r>
            <w:proofErr w:type="spellEnd"/>
            <w:r w:rsidRPr="005556AC">
              <w:rPr>
                <w:rFonts w:ascii="Arial" w:hAnsi="Arial" w:cs="Arial"/>
                <w:sz w:val="16"/>
                <w:szCs w:val="16"/>
              </w:rPr>
              <w:t xml:space="preserve"> stage; </w:t>
            </w:r>
            <w:proofErr w:type="spellStart"/>
            <w:r w:rsidRPr="005556AC">
              <w:rPr>
                <w:rFonts w:ascii="Arial" w:hAnsi="Arial" w:cs="Arial"/>
                <w:sz w:val="16"/>
                <w:szCs w:val="16"/>
              </w:rPr>
              <w:t>pN</w:t>
            </w:r>
            <w:proofErr w:type="spellEnd"/>
            <w:r w:rsidRPr="005556AC">
              <w:rPr>
                <w:rFonts w:ascii="Arial" w:hAnsi="Arial" w:cs="Arial"/>
                <w:sz w:val="16"/>
                <w:szCs w:val="16"/>
              </w:rPr>
              <w:t xml:space="preserve"> stage; </w:t>
            </w:r>
            <w:proofErr w:type="spellStart"/>
            <w:r w:rsidRPr="005556AC">
              <w:rPr>
                <w:rFonts w:ascii="Arial" w:hAnsi="Arial" w:cs="Arial"/>
                <w:sz w:val="16"/>
                <w:szCs w:val="16"/>
              </w:rPr>
              <w:t>pM</w:t>
            </w:r>
            <w:proofErr w:type="spellEnd"/>
            <w:r w:rsidRPr="005556AC">
              <w:rPr>
                <w:rFonts w:ascii="Arial" w:hAnsi="Arial" w:cs="Arial"/>
                <w:sz w:val="16"/>
                <w:szCs w:val="16"/>
              </w:rPr>
              <w:t xml:space="preserve"> stage; number of resected lymph nodes; number of positive lymph nodes; resection status; location of R1/R2 resection – specification; MERCURY classification (rectal cancer); WEST classification (colon cancer); microsatellite status; BRAF V600 mutation status; RAS mutation status</w:t>
            </w:r>
          </w:p>
        </w:tc>
      </w:tr>
      <w:tr w:rsidR="005A55EB" w:rsidRPr="00230154" w14:paraId="64809C36" w14:textId="77777777" w:rsidTr="0070675B">
        <w:tc>
          <w:tcPr>
            <w:tcW w:w="4320" w:type="dxa"/>
          </w:tcPr>
          <w:p w14:paraId="7B5CA4A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72926">
              <w:rPr>
                <w:rFonts w:ascii="Arial" w:hAnsi="Arial" w:cs="Arial"/>
                <w:sz w:val="16"/>
                <w:szCs w:val="16"/>
              </w:rPr>
              <w:t>Neoadjuvant and adjuvant therapy</w:t>
            </w:r>
          </w:p>
          <w:p w14:paraId="2C262DCE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FB81113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73EC8D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146D794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C93A5B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3D09CFC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52346E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356450E8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72926">
              <w:rPr>
                <w:rFonts w:ascii="Arial" w:hAnsi="Arial" w:cs="Arial"/>
                <w:sz w:val="16"/>
                <w:szCs w:val="16"/>
              </w:rPr>
              <w:lastRenderedPageBreak/>
              <w:t xml:space="preserve">Neoadjuvant chemotherapy; neoadjuvant chemotherapy – protocol; neoadjuvant chemotherapy – number of cycles; neoadjuvant radiotherapy; neoadjuvant radiotherapy dose; adjuvant chemotherapy; adjuvant </w:t>
            </w:r>
            <w:r w:rsidRPr="00572926">
              <w:rPr>
                <w:rFonts w:ascii="Arial" w:hAnsi="Arial" w:cs="Arial"/>
                <w:sz w:val="16"/>
                <w:szCs w:val="16"/>
              </w:rPr>
              <w:lastRenderedPageBreak/>
              <w:t>chemotherapy – protocol; adjuvant chemotherapy – number of cycles; adjuvant radiotherapy; adjuvant radiotherapy dose</w:t>
            </w:r>
            <w:r w:rsidRPr="00C1142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A55EB" w:rsidRPr="00230154" w14:paraId="63C81C98" w14:textId="77777777" w:rsidTr="0070675B">
        <w:tc>
          <w:tcPr>
            <w:tcW w:w="4320" w:type="dxa"/>
          </w:tcPr>
          <w:p w14:paraId="34F5ABD8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4B4D">
              <w:rPr>
                <w:rFonts w:ascii="Arial" w:hAnsi="Arial" w:cs="Arial"/>
                <w:sz w:val="16"/>
                <w:szCs w:val="16"/>
              </w:rPr>
              <w:lastRenderedPageBreak/>
              <w:t>Perioperative outcomes and postoperative complications</w:t>
            </w:r>
          </w:p>
          <w:p w14:paraId="4FCE4A58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806F9BF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EA7DDD0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8F57511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B98D46F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11A7633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F354E22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032C65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3CAE174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937F2EA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26EB155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95D7CE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E84D014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82F6BBA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E449DF5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96C7C3E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1E75839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33306CBB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4B4D">
              <w:rPr>
                <w:rFonts w:ascii="Arial" w:hAnsi="Arial" w:cs="Arial"/>
                <w:sz w:val="16"/>
                <w:szCs w:val="16"/>
              </w:rPr>
              <w:t xml:space="preserve">Acute aspiration; pneumonia; pleural effusion requiring drainage; respiratory failure requiring reintubation; acute respiratory distress syndrome; cardiac arrest requiring cardiopulmonary resuscitation; ST-segment elevation myocardial infarction; non-ST-segment elevation myocardial infarction; atrial arrhythmia; ventricular arrhythmia; anastomotic leakage; anastomotic bleeding; mechanical ileus requiring reoperation; Clostridioides difficile infection; mesenteric ischemia requiring reoperation; intestinal perforation requiring reoperation; acute renal failure; urinary tract infection; deep venous thrombosis; pulmonary embolism; stroke; positioning-related nerve injury; acute delirium; wound infection; generalized sepsis; abdominal wall dehiscence; chyle leak; reoperation for postoperative bleeding; </w:t>
            </w:r>
            <w:proofErr w:type="spellStart"/>
            <w:r w:rsidRPr="00764B4D">
              <w:rPr>
                <w:rFonts w:ascii="Arial" w:hAnsi="Arial" w:cs="Arial"/>
                <w:sz w:val="16"/>
                <w:szCs w:val="16"/>
              </w:rPr>
              <w:t>Clavien</w:t>
            </w:r>
            <w:proofErr w:type="spellEnd"/>
            <w:r w:rsidRPr="00764B4D">
              <w:rPr>
                <w:rFonts w:ascii="Arial" w:hAnsi="Arial" w:cs="Arial"/>
                <w:sz w:val="16"/>
                <w:szCs w:val="16"/>
              </w:rPr>
              <w:t>–Dindo classification; discharge status; date of discharge</w:t>
            </w:r>
          </w:p>
        </w:tc>
      </w:tr>
      <w:tr w:rsidR="005A55EB" w:rsidRPr="00230154" w14:paraId="00B6A007" w14:textId="77777777" w:rsidTr="0070675B">
        <w:tc>
          <w:tcPr>
            <w:tcW w:w="4320" w:type="dxa"/>
          </w:tcPr>
          <w:p w14:paraId="0EFDEB2F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15517">
              <w:rPr>
                <w:rFonts w:ascii="Arial" w:hAnsi="Arial" w:cs="Arial"/>
                <w:sz w:val="16"/>
                <w:szCs w:val="16"/>
              </w:rPr>
              <w:t>Oncological outcomes and follow-up</w:t>
            </w:r>
          </w:p>
          <w:p w14:paraId="3E341622" w14:textId="77777777" w:rsidR="005A55E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F41E8B2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E88E668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</w:tcPr>
          <w:p w14:paraId="74FBF36D" w14:textId="77777777" w:rsidR="005A55EB" w:rsidRPr="00C1142B" w:rsidRDefault="005A55EB" w:rsidP="007067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15517">
              <w:rPr>
                <w:rFonts w:ascii="Arial" w:hAnsi="Arial" w:cs="Arial"/>
                <w:sz w:val="16"/>
                <w:szCs w:val="16"/>
              </w:rPr>
              <w:t>Cancer recurrence – date; cancer recurrence – specification; death status; date of death; date of last follow-up</w:t>
            </w:r>
          </w:p>
        </w:tc>
      </w:tr>
    </w:tbl>
    <w:p w14:paraId="7925D0BB" w14:textId="77777777" w:rsidR="005A55EB" w:rsidRDefault="005A55EB" w:rsidP="005A55EB">
      <w:pPr>
        <w:rPr>
          <w:rFonts w:ascii="Arial" w:hAnsi="Arial" w:cs="Arial"/>
          <w:b/>
          <w:bCs/>
          <w:sz w:val="20"/>
          <w:szCs w:val="20"/>
        </w:rPr>
      </w:pPr>
    </w:p>
    <w:p w14:paraId="3AC58BDF" w14:textId="77777777" w:rsidR="005A55EB" w:rsidRPr="00380496" w:rsidRDefault="005A55EB" w:rsidP="005A55EB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80496">
        <w:rPr>
          <w:rFonts w:ascii="Arial" w:hAnsi="Arial" w:cs="Arial"/>
          <w:sz w:val="16"/>
          <w:szCs w:val="16"/>
          <w:lang w:val="en-US"/>
        </w:rPr>
        <w:t>Abbreviations: AIDS, acquired immunodeficiency syndrome; ASA, American Society of Anesthesiologists; BRAF, v-Raf murine sarcoma viral oncogene homolog B; CA 19-9, carbohydrate antigen 19-9; CEA, carcinoembryonic antigen; COPD, chronic obstructive pulmonary disease; CRP, C-reactive protein; CT, computed tomography; ECOG, Eastern Cooperative Oncology Group; GOLD, Global Initiative for Chronic Obstructive Lung Disease; Hb, hemoglobin; INR, international normalized ratio; MRI, magnetic resonance imaging; NYHA, New York Heart Association; RAS, rat sarcoma viral oncogene homolog; TIA, transient ischemic attack; UICC, Union for International Cancer Control.</w:t>
      </w:r>
    </w:p>
    <w:p w14:paraId="110CAEAE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DFFBB99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4FB105D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76E055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52DE9F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1C247A5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721931A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AC12355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8CA505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28D546E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8ECDFD9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4491DA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470B51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2A0AB4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BA8C65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D1D4FDD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DB41EC1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589F60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257EA68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3441A4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828A34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92A878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D623C6B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64CA49" w14:textId="77777777" w:rsidR="005A55EB" w:rsidRDefault="005A55EB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44F349" w14:textId="5CEA5F0B" w:rsidR="00917E11" w:rsidRPr="00DC3D85" w:rsidRDefault="00917E11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C3D8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5A55EB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DC3D85">
        <w:rPr>
          <w:rFonts w:ascii="Arial" w:hAnsi="Arial" w:cs="Arial"/>
          <w:b/>
          <w:bCs/>
          <w:sz w:val="20"/>
          <w:szCs w:val="20"/>
          <w:lang w:val="en-US"/>
        </w:rPr>
        <w:t>. Summary of missing data in the overall cohort (Table 1)</w:t>
      </w:r>
    </w:p>
    <w:p w14:paraId="36363C5E" w14:textId="77777777" w:rsidR="00917E11" w:rsidRDefault="00917E11" w:rsidP="00917E1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3"/>
        <w:gridCol w:w="1128"/>
        <w:gridCol w:w="1276"/>
      </w:tblGrid>
      <w:tr w:rsidR="00917E11" w:rsidRPr="00962618" w14:paraId="7CE3B4CF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9B6BDE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2F5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28" w:type="dxa"/>
            <w:noWrap/>
            <w:hideMark/>
          </w:tcPr>
          <w:p w14:paraId="52A1673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2F5">
              <w:rPr>
                <w:rFonts w:ascii="Arial" w:hAnsi="Arial" w:cs="Arial"/>
                <w:b/>
                <w:bCs/>
                <w:sz w:val="16"/>
                <w:szCs w:val="16"/>
              </w:rPr>
              <w:t>Missin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276" w:type="dxa"/>
            <w:noWrap/>
            <w:hideMark/>
          </w:tcPr>
          <w:p w14:paraId="1501B0A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7BFA">
              <w:rPr>
                <w:rFonts w:ascii="Arial" w:hAnsi="Arial" w:cs="Arial"/>
                <w:b/>
                <w:bCs/>
                <w:sz w:val="16"/>
                <w:szCs w:val="16"/>
              </w:rPr>
              <w:t>Availabl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)</w:t>
            </w:r>
          </w:p>
        </w:tc>
      </w:tr>
      <w:tr w:rsidR="00917E11" w:rsidRPr="00962618" w14:paraId="2B4EA60D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69C72D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4CAD">
              <w:rPr>
                <w:rFonts w:ascii="Arial" w:hAnsi="Arial" w:cs="Arial"/>
                <w:sz w:val="16"/>
                <w:szCs w:val="16"/>
              </w:rPr>
              <w:t>Record ID</w:t>
            </w:r>
          </w:p>
        </w:tc>
        <w:tc>
          <w:tcPr>
            <w:tcW w:w="1128" w:type="dxa"/>
            <w:noWrap/>
            <w:hideMark/>
          </w:tcPr>
          <w:p w14:paraId="7AEE95D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F857D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08978F5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03451D7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128" w:type="dxa"/>
            <w:noWrap/>
            <w:hideMark/>
          </w:tcPr>
          <w:p w14:paraId="0D88F2F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DCD9AC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2C136981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96235F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128" w:type="dxa"/>
            <w:noWrap/>
            <w:hideMark/>
          </w:tcPr>
          <w:p w14:paraId="07BC7A1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4A5149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7D10118B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FC3376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Purchas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Power</w:t>
            </w:r>
          </w:p>
        </w:tc>
        <w:tc>
          <w:tcPr>
            <w:tcW w:w="1128" w:type="dxa"/>
            <w:noWrap/>
            <w:hideMark/>
          </w:tcPr>
          <w:p w14:paraId="7F3062F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E50CE8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6CDBB39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6C7DEF1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1128" w:type="dxa"/>
            <w:noWrap/>
            <w:hideMark/>
          </w:tcPr>
          <w:p w14:paraId="364B21D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B5E547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917E11" w:rsidRPr="00962618" w14:paraId="2877168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384CD9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icotine abuse</w:t>
            </w:r>
          </w:p>
        </w:tc>
        <w:tc>
          <w:tcPr>
            <w:tcW w:w="1128" w:type="dxa"/>
            <w:noWrap/>
            <w:hideMark/>
          </w:tcPr>
          <w:p w14:paraId="58CF124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FE4A5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0DCD83E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BA7AC2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eoadjuvant Chemotherapy</w:t>
            </w:r>
          </w:p>
        </w:tc>
        <w:tc>
          <w:tcPr>
            <w:tcW w:w="1128" w:type="dxa"/>
            <w:noWrap/>
            <w:hideMark/>
          </w:tcPr>
          <w:p w14:paraId="6A844B1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041224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519945AE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2049AA5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eo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F195F">
              <w:rPr>
                <w:rFonts w:ascii="Arial" w:hAnsi="Arial" w:cs="Arial"/>
                <w:sz w:val="16"/>
                <w:szCs w:val="16"/>
              </w:rPr>
              <w:t>djuvant Radiotherapy</w:t>
            </w:r>
          </w:p>
        </w:tc>
        <w:tc>
          <w:tcPr>
            <w:tcW w:w="1128" w:type="dxa"/>
            <w:noWrap/>
            <w:hideMark/>
          </w:tcPr>
          <w:p w14:paraId="4519277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10B17B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67842A1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001316A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128" w:type="dxa"/>
            <w:noWrap/>
            <w:hideMark/>
          </w:tcPr>
          <w:p w14:paraId="7757DFF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384A3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2489D420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44EEBA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Surgical approach</w:t>
            </w:r>
          </w:p>
        </w:tc>
        <w:tc>
          <w:tcPr>
            <w:tcW w:w="1128" w:type="dxa"/>
            <w:noWrap/>
            <w:hideMark/>
          </w:tcPr>
          <w:p w14:paraId="72B429C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B4BB8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0A8FD64D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69B930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ICC</w:t>
            </w:r>
          </w:p>
        </w:tc>
        <w:tc>
          <w:tcPr>
            <w:tcW w:w="1128" w:type="dxa"/>
            <w:noWrap/>
            <w:hideMark/>
          </w:tcPr>
          <w:p w14:paraId="2965929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8B4C90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1D31D529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B1CFE8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25D1726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84DD6A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1EEBFCB0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1BCB5AB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363E9A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06CCD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390FC9FB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E49BD7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DF6235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6B5D74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</w:tr>
      <w:tr w:rsidR="00917E11" w:rsidRPr="002562F5" w14:paraId="14062579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2DC4754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128" w:type="dxa"/>
            <w:noWrap/>
            <w:hideMark/>
          </w:tcPr>
          <w:p w14:paraId="64D40F7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663216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</w:tr>
      <w:tr w:rsidR="00917E11" w:rsidRPr="00962618" w14:paraId="52D168D1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AD8426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F195F">
              <w:rPr>
                <w:rFonts w:ascii="Arial" w:hAnsi="Arial" w:cs="Arial"/>
                <w:sz w:val="16"/>
                <w:szCs w:val="16"/>
              </w:rPr>
              <w:t>Clavien</w:t>
            </w:r>
            <w:proofErr w:type="spellEnd"/>
            <w:r w:rsidRPr="004F195F">
              <w:rPr>
                <w:rFonts w:ascii="Arial" w:hAnsi="Arial" w:cs="Arial"/>
                <w:sz w:val="16"/>
                <w:szCs w:val="16"/>
              </w:rPr>
              <w:t>-Dindo Classification</w:t>
            </w:r>
          </w:p>
        </w:tc>
        <w:tc>
          <w:tcPr>
            <w:tcW w:w="1128" w:type="dxa"/>
            <w:noWrap/>
            <w:hideMark/>
          </w:tcPr>
          <w:p w14:paraId="6577A8F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A9A76E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</w:tr>
      <w:tr w:rsidR="00917E11" w:rsidRPr="00962618" w14:paraId="649BBBA9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6AF0A6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Adjuvant Chemotherapy</w:t>
            </w:r>
          </w:p>
        </w:tc>
        <w:tc>
          <w:tcPr>
            <w:tcW w:w="1128" w:type="dxa"/>
            <w:noWrap/>
            <w:hideMark/>
          </w:tcPr>
          <w:p w14:paraId="442E90D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7690B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7601A74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57B3F26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Adjuvant Radiotherapy</w:t>
            </w:r>
          </w:p>
        </w:tc>
        <w:tc>
          <w:tcPr>
            <w:tcW w:w="1128" w:type="dxa"/>
            <w:noWrap/>
            <w:hideMark/>
          </w:tcPr>
          <w:p w14:paraId="24327F3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46C50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558F326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87A89A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Tumor Location</w:t>
            </w:r>
          </w:p>
        </w:tc>
        <w:tc>
          <w:tcPr>
            <w:tcW w:w="1128" w:type="dxa"/>
            <w:noWrap/>
            <w:hideMark/>
          </w:tcPr>
          <w:p w14:paraId="4FFEF30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BE31F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4A2ADE7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18CC426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COG</w:t>
            </w:r>
          </w:p>
        </w:tc>
        <w:tc>
          <w:tcPr>
            <w:tcW w:w="1128" w:type="dxa"/>
            <w:noWrap/>
            <w:hideMark/>
          </w:tcPr>
          <w:p w14:paraId="404DE1E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06DF938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</w:tr>
      <w:tr w:rsidR="00917E11" w:rsidRPr="00962618" w14:paraId="63E4D60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69A50E7C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128" w:type="dxa"/>
            <w:noWrap/>
            <w:hideMark/>
          </w:tcPr>
          <w:p w14:paraId="7C299F0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C6FD0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47B33FB0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CF362A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Urgency of surgery</w:t>
            </w:r>
          </w:p>
        </w:tc>
        <w:tc>
          <w:tcPr>
            <w:tcW w:w="1128" w:type="dxa"/>
            <w:noWrap/>
            <w:hideMark/>
          </w:tcPr>
          <w:p w14:paraId="001D26B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6235B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647BF917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29F308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Conversion</w:t>
            </w:r>
          </w:p>
        </w:tc>
        <w:tc>
          <w:tcPr>
            <w:tcW w:w="1128" w:type="dxa"/>
            <w:noWrap/>
            <w:hideMark/>
          </w:tcPr>
          <w:p w14:paraId="7016ADD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17434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917E11" w:rsidRPr="00962618" w14:paraId="1C2A34CE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030FD77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Procedure</w:t>
            </w:r>
          </w:p>
        </w:tc>
        <w:tc>
          <w:tcPr>
            <w:tcW w:w="1128" w:type="dxa"/>
            <w:noWrap/>
            <w:hideMark/>
          </w:tcPr>
          <w:p w14:paraId="11C9266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CD400A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</w:tr>
      <w:tr w:rsidR="00917E11" w:rsidRPr="00962618" w14:paraId="19EB58F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1A387B6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Operative Time</w:t>
            </w:r>
          </w:p>
        </w:tc>
        <w:tc>
          <w:tcPr>
            <w:tcW w:w="1128" w:type="dxa"/>
            <w:noWrap/>
            <w:hideMark/>
          </w:tcPr>
          <w:p w14:paraId="03E323F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E6A24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</w:tr>
      <w:tr w:rsidR="00917E11" w:rsidRPr="00962618" w14:paraId="5544407B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4C04B1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SA</w:t>
            </w:r>
          </w:p>
        </w:tc>
        <w:tc>
          <w:tcPr>
            <w:tcW w:w="1128" w:type="dxa"/>
            <w:noWrap/>
            <w:hideMark/>
          </w:tcPr>
          <w:p w14:paraId="100E02B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48AA0B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917E11" w:rsidRPr="00962618" w14:paraId="524DFC4D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66A8AC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</w:tc>
        <w:tc>
          <w:tcPr>
            <w:tcW w:w="1128" w:type="dxa"/>
            <w:noWrap/>
            <w:hideMark/>
          </w:tcPr>
          <w:p w14:paraId="305A8A7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1C7F14C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</w:tr>
    </w:tbl>
    <w:p w14:paraId="14D4EB2B" w14:textId="77777777" w:rsidR="00917E11" w:rsidRDefault="00917E11" w:rsidP="00917E11"/>
    <w:p w14:paraId="474E9841" w14:textId="77777777" w:rsidR="00917E11" w:rsidRPr="00380496" w:rsidRDefault="00917E11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80496">
        <w:rPr>
          <w:rFonts w:ascii="Arial" w:hAnsi="Arial" w:cs="Arial"/>
          <w:sz w:val="16"/>
          <w:szCs w:val="16"/>
          <w:lang w:val="en-US"/>
        </w:rPr>
        <w:t>Abbreviations:</w:t>
      </w:r>
      <w:r>
        <w:t xml:space="preserve"> </w:t>
      </w:r>
      <w:r w:rsidRPr="00FC19D5">
        <w:rPr>
          <w:rFonts w:ascii="Arial" w:hAnsi="Arial" w:cs="Arial"/>
          <w:sz w:val="16"/>
          <w:szCs w:val="16"/>
          <w:lang w:val="en-US"/>
        </w:rPr>
        <w:t>ASA, American Society of Anesthesiologists; BMI, body mass index; ECOG, Eastern Cooperative Oncology Group; UICC, Union for International Cancer Control.</w:t>
      </w:r>
    </w:p>
    <w:p w14:paraId="2D33C1F7" w14:textId="77777777" w:rsidR="00917E11" w:rsidRDefault="00917E11" w:rsidP="00917E11"/>
    <w:p w14:paraId="35A4FE18" w14:textId="77777777" w:rsidR="00917E11" w:rsidRDefault="00917E11" w:rsidP="00917E11">
      <w:r>
        <w:br w:type="page"/>
      </w:r>
    </w:p>
    <w:p w14:paraId="15B49EA3" w14:textId="782FA6D6" w:rsidR="00917E11" w:rsidRPr="00CD6EC0" w:rsidRDefault="00917E11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D6EC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5A55EB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D6EC0">
        <w:rPr>
          <w:rFonts w:ascii="Arial" w:hAnsi="Arial" w:cs="Arial"/>
          <w:b/>
          <w:bCs/>
          <w:sz w:val="20"/>
          <w:szCs w:val="20"/>
          <w:lang w:val="en-US"/>
        </w:rPr>
        <w:t xml:space="preserve">. Summary of missing data in the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CD6EC0">
        <w:rPr>
          <w:rFonts w:ascii="Arial" w:hAnsi="Arial" w:cs="Arial"/>
          <w:b/>
          <w:bCs/>
          <w:sz w:val="20"/>
          <w:szCs w:val="20"/>
          <w:lang w:val="en-US"/>
        </w:rPr>
        <w:t xml:space="preserve">op and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CD6EC0">
        <w:rPr>
          <w:rFonts w:ascii="Arial" w:hAnsi="Arial" w:cs="Arial"/>
          <w:b/>
          <w:bCs/>
          <w:sz w:val="20"/>
          <w:szCs w:val="20"/>
          <w:lang w:val="en-US"/>
        </w:rPr>
        <w:t>ottom SES subgroups (Table 3)</w:t>
      </w:r>
    </w:p>
    <w:p w14:paraId="4D36845E" w14:textId="77777777" w:rsidR="00917E11" w:rsidRDefault="00917E11" w:rsidP="00917E1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3"/>
        <w:gridCol w:w="1128"/>
        <w:gridCol w:w="1276"/>
      </w:tblGrid>
      <w:tr w:rsidR="00917E11" w:rsidRPr="00962618" w14:paraId="132F67C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F80E9F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2F5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28" w:type="dxa"/>
            <w:noWrap/>
            <w:hideMark/>
          </w:tcPr>
          <w:p w14:paraId="4F9D283C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62F5">
              <w:rPr>
                <w:rFonts w:ascii="Arial" w:hAnsi="Arial" w:cs="Arial"/>
                <w:b/>
                <w:bCs/>
                <w:sz w:val="16"/>
                <w:szCs w:val="16"/>
              </w:rPr>
              <w:t>Missin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276" w:type="dxa"/>
            <w:noWrap/>
            <w:hideMark/>
          </w:tcPr>
          <w:p w14:paraId="5B1D6EC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A7BFA">
              <w:rPr>
                <w:rFonts w:ascii="Arial" w:hAnsi="Arial" w:cs="Arial"/>
                <w:b/>
                <w:bCs/>
                <w:sz w:val="16"/>
                <w:szCs w:val="16"/>
              </w:rPr>
              <w:t>Availabl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)</w:t>
            </w:r>
          </w:p>
        </w:tc>
      </w:tr>
      <w:tr w:rsidR="00917E11" w:rsidRPr="00962618" w14:paraId="4E43FE0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1CAC88C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4CAD">
              <w:rPr>
                <w:rFonts w:ascii="Arial" w:hAnsi="Arial" w:cs="Arial"/>
                <w:sz w:val="16"/>
                <w:szCs w:val="16"/>
              </w:rPr>
              <w:t>Record ID</w:t>
            </w:r>
          </w:p>
        </w:tc>
        <w:tc>
          <w:tcPr>
            <w:tcW w:w="1128" w:type="dxa"/>
            <w:noWrap/>
            <w:hideMark/>
          </w:tcPr>
          <w:p w14:paraId="2207BAB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93E85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08EF274D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21746E5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128" w:type="dxa"/>
            <w:noWrap/>
            <w:hideMark/>
          </w:tcPr>
          <w:p w14:paraId="0ABAC53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2DC51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10F60A7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9C378E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128" w:type="dxa"/>
            <w:noWrap/>
            <w:hideMark/>
          </w:tcPr>
          <w:p w14:paraId="3B03390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5AE761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2A2BD6EC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9FBEEC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Purchas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Power</w:t>
            </w:r>
          </w:p>
        </w:tc>
        <w:tc>
          <w:tcPr>
            <w:tcW w:w="1128" w:type="dxa"/>
            <w:noWrap/>
            <w:hideMark/>
          </w:tcPr>
          <w:p w14:paraId="61039AE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259CD7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0356E68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6EE0F84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1128" w:type="dxa"/>
            <w:noWrap/>
            <w:hideMark/>
          </w:tcPr>
          <w:p w14:paraId="47A1556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356C88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</w:tr>
      <w:tr w:rsidR="00917E11" w:rsidRPr="00962618" w14:paraId="51AD868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7D60DC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icotine abuse</w:t>
            </w:r>
          </w:p>
        </w:tc>
        <w:tc>
          <w:tcPr>
            <w:tcW w:w="1128" w:type="dxa"/>
            <w:noWrap/>
            <w:hideMark/>
          </w:tcPr>
          <w:p w14:paraId="29DB4B2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DE27E6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51F5130B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090E0EE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eoadjuvant Chemotherapy</w:t>
            </w:r>
          </w:p>
        </w:tc>
        <w:tc>
          <w:tcPr>
            <w:tcW w:w="1128" w:type="dxa"/>
            <w:noWrap/>
            <w:hideMark/>
          </w:tcPr>
          <w:p w14:paraId="7B5EA06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83CDCF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0A228E3A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41E872D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Neo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F195F">
              <w:rPr>
                <w:rFonts w:ascii="Arial" w:hAnsi="Arial" w:cs="Arial"/>
                <w:sz w:val="16"/>
                <w:szCs w:val="16"/>
              </w:rPr>
              <w:t>djuvant Radiotherapy</w:t>
            </w:r>
          </w:p>
        </w:tc>
        <w:tc>
          <w:tcPr>
            <w:tcW w:w="1128" w:type="dxa"/>
            <w:noWrap/>
            <w:hideMark/>
          </w:tcPr>
          <w:p w14:paraId="0D89DCB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E57766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1488BAA9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6AB6F87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128" w:type="dxa"/>
            <w:noWrap/>
            <w:hideMark/>
          </w:tcPr>
          <w:p w14:paraId="0866222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390BD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0E8D051F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C6DA0A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Surgical approach</w:t>
            </w:r>
          </w:p>
        </w:tc>
        <w:tc>
          <w:tcPr>
            <w:tcW w:w="1128" w:type="dxa"/>
            <w:noWrap/>
            <w:hideMark/>
          </w:tcPr>
          <w:p w14:paraId="74B9673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BA3B9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6C99A011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30A340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ICC</w:t>
            </w:r>
          </w:p>
        </w:tc>
        <w:tc>
          <w:tcPr>
            <w:tcW w:w="1128" w:type="dxa"/>
            <w:noWrap/>
            <w:hideMark/>
          </w:tcPr>
          <w:p w14:paraId="4979D79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251864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1B8A7761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C9EAE8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E9B332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30680D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246CD723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2A12769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15C5B1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1F723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4846A6D9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E860DA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7C621B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0790B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53804655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97BB6C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128" w:type="dxa"/>
            <w:noWrap/>
            <w:hideMark/>
          </w:tcPr>
          <w:p w14:paraId="7A2022B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DDFF32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</w:tr>
      <w:tr w:rsidR="00917E11" w:rsidRPr="00962618" w14:paraId="52A57C01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B170DE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F195F">
              <w:rPr>
                <w:rFonts w:ascii="Arial" w:hAnsi="Arial" w:cs="Arial"/>
                <w:sz w:val="16"/>
                <w:szCs w:val="16"/>
              </w:rPr>
              <w:t>Clavien</w:t>
            </w:r>
            <w:proofErr w:type="spellEnd"/>
            <w:r w:rsidRPr="004F195F">
              <w:rPr>
                <w:rFonts w:ascii="Arial" w:hAnsi="Arial" w:cs="Arial"/>
                <w:sz w:val="16"/>
                <w:szCs w:val="16"/>
              </w:rPr>
              <w:t>-Dindo Classification</w:t>
            </w:r>
          </w:p>
        </w:tc>
        <w:tc>
          <w:tcPr>
            <w:tcW w:w="1128" w:type="dxa"/>
            <w:noWrap/>
            <w:hideMark/>
          </w:tcPr>
          <w:p w14:paraId="3E7E689C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27FF9F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</w:tr>
      <w:tr w:rsidR="00917E11" w:rsidRPr="00962618" w14:paraId="3A36B106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193153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Adjuvant Chemotherapy</w:t>
            </w:r>
          </w:p>
        </w:tc>
        <w:tc>
          <w:tcPr>
            <w:tcW w:w="1128" w:type="dxa"/>
            <w:noWrap/>
            <w:hideMark/>
          </w:tcPr>
          <w:p w14:paraId="72A0E90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192895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6FBE1FCF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F32054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Adjuvant Radiotherapy</w:t>
            </w:r>
          </w:p>
        </w:tc>
        <w:tc>
          <w:tcPr>
            <w:tcW w:w="1128" w:type="dxa"/>
            <w:noWrap/>
            <w:hideMark/>
          </w:tcPr>
          <w:p w14:paraId="1D0237D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23DC0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28D6D0B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6BD74BD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Tumor Location</w:t>
            </w:r>
          </w:p>
        </w:tc>
        <w:tc>
          <w:tcPr>
            <w:tcW w:w="1128" w:type="dxa"/>
            <w:noWrap/>
            <w:hideMark/>
          </w:tcPr>
          <w:p w14:paraId="3D85A337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D357A9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14BCFC62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541148D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COG</w:t>
            </w:r>
          </w:p>
        </w:tc>
        <w:tc>
          <w:tcPr>
            <w:tcW w:w="1128" w:type="dxa"/>
            <w:noWrap/>
            <w:hideMark/>
          </w:tcPr>
          <w:p w14:paraId="3624CDA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CF16BA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917E11" w:rsidRPr="00962618" w14:paraId="77EEC14F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312AECF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128" w:type="dxa"/>
            <w:noWrap/>
            <w:hideMark/>
          </w:tcPr>
          <w:p w14:paraId="56D2278F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4472A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18CC7618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1D7AFBB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Urgency of surgery</w:t>
            </w:r>
          </w:p>
        </w:tc>
        <w:tc>
          <w:tcPr>
            <w:tcW w:w="1128" w:type="dxa"/>
            <w:noWrap/>
            <w:hideMark/>
          </w:tcPr>
          <w:p w14:paraId="1216A938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667CC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22405863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6DB2DD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Conversion</w:t>
            </w:r>
          </w:p>
        </w:tc>
        <w:tc>
          <w:tcPr>
            <w:tcW w:w="1128" w:type="dxa"/>
            <w:noWrap/>
            <w:hideMark/>
          </w:tcPr>
          <w:p w14:paraId="517B6B80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D7DCD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7D566DA4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198B827E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Procedure</w:t>
            </w:r>
          </w:p>
        </w:tc>
        <w:tc>
          <w:tcPr>
            <w:tcW w:w="1128" w:type="dxa"/>
            <w:noWrap/>
            <w:hideMark/>
          </w:tcPr>
          <w:p w14:paraId="1819DBEA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16661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</w:tr>
      <w:tr w:rsidR="00917E11" w:rsidRPr="00962618" w14:paraId="59F8695C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7B93A1D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Operative Time</w:t>
            </w:r>
          </w:p>
        </w:tc>
        <w:tc>
          <w:tcPr>
            <w:tcW w:w="1128" w:type="dxa"/>
            <w:noWrap/>
            <w:hideMark/>
          </w:tcPr>
          <w:p w14:paraId="17F76F63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78DE6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917E11" w:rsidRPr="00962618" w14:paraId="3153D130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29EECFC1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SA</w:t>
            </w:r>
          </w:p>
        </w:tc>
        <w:tc>
          <w:tcPr>
            <w:tcW w:w="1128" w:type="dxa"/>
            <w:noWrap/>
            <w:hideMark/>
          </w:tcPr>
          <w:p w14:paraId="49A4F714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8A79D8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</w:tr>
      <w:tr w:rsidR="00917E11" w:rsidRPr="00962618" w14:paraId="28F89408" w14:textId="77777777" w:rsidTr="00804311">
        <w:trPr>
          <w:trHeight w:val="300"/>
        </w:trPr>
        <w:tc>
          <w:tcPr>
            <w:tcW w:w="3403" w:type="dxa"/>
            <w:noWrap/>
            <w:hideMark/>
          </w:tcPr>
          <w:p w14:paraId="778CE34B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195F">
              <w:rPr>
                <w:rFonts w:ascii="Arial" w:hAnsi="Arial" w:cs="Arial"/>
                <w:sz w:val="16"/>
                <w:szCs w:val="16"/>
              </w:rPr>
              <w:t>Length of hospital stay</w:t>
            </w:r>
          </w:p>
        </w:tc>
        <w:tc>
          <w:tcPr>
            <w:tcW w:w="1128" w:type="dxa"/>
            <w:noWrap/>
            <w:hideMark/>
          </w:tcPr>
          <w:p w14:paraId="72F8B1AC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9C51662" w14:textId="77777777" w:rsidR="00917E11" w:rsidRPr="002562F5" w:rsidRDefault="00917E11" w:rsidP="0080431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</w:tr>
    </w:tbl>
    <w:p w14:paraId="6353B5FE" w14:textId="77777777" w:rsidR="00917E11" w:rsidRDefault="00917E11" w:rsidP="00917E11"/>
    <w:p w14:paraId="1D79CF3B" w14:textId="77777777" w:rsidR="00917E11" w:rsidRPr="00380496" w:rsidRDefault="00917E11" w:rsidP="00917E1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80496">
        <w:rPr>
          <w:rFonts w:ascii="Arial" w:hAnsi="Arial" w:cs="Arial"/>
          <w:sz w:val="16"/>
          <w:szCs w:val="16"/>
          <w:lang w:val="en-US"/>
        </w:rPr>
        <w:t>Abbreviations:</w:t>
      </w:r>
      <w:r>
        <w:t xml:space="preserve"> </w:t>
      </w:r>
      <w:r w:rsidRPr="00FC19D5">
        <w:rPr>
          <w:rFonts w:ascii="Arial" w:hAnsi="Arial" w:cs="Arial"/>
          <w:sz w:val="16"/>
          <w:szCs w:val="16"/>
          <w:lang w:val="en-US"/>
        </w:rPr>
        <w:t>ASA, American Society of Anesthesiologists; BMI, body mass index; ECOG, Eastern Cooperative Oncology Group; UICC, Union for International Cancer Control.</w:t>
      </w:r>
    </w:p>
    <w:p w14:paraId="3526847F" w14:textId="77777777" w:rsidR="00917E11" w:rsidRDefault="00917E11">
      <w:pPr>
        <w:rPr>
          <w:rFonts w:ascii="Arial" w:hAnsi="Arial" w:cs="Arial"/>
          <w:sz w:val="20"/>
          <w:szCs w:val="20"/>
        </w:rPr>
      </w:pPr>
    </w:p>
    <w:p w14:paraId="53A8B9FD" w14:textId="77777777" w:rsidR="00917E11" w:rsidRDefault="00917E11">
      <w:pPr>
        <w:rPr>
          <w:rFonts w:ascii="Arial" w:hAnsi="Arial" w:cs="Arial"/>
          <w:sz w:val="20"/>
          <w:szCs w:val="20"/>
        </w:rPr>
      </w:pPr>
    </w:p>
    <w:p w14:paraId="359957E1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188197F3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5A0B2FF7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696BF87E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32309E58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7B9BD9FA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7D549749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0429AC57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2256CA5D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2967740E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122404EB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6872D4AD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33766839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12B36017" w14:textId="77777777" w:rsidR="005A55EB" w:rsidRDefault="005A55EB">
      <w:pPr>
        <w:rPr>
          <w:rFonts w:ascii="Arial" w:hAnsi="Arial" w:cs="Arial"/>
          <w:sz w:val="20"/>
          <w:szCs w:val="20"/>
        </w:rPr>
      </w:pPr>
    </w:p>
    <w:p w14:paraId="5B5CDC8D" w14:textId="5E44DBDC" w:rsidR="00D81409" w:rsidRPr="005A55EB" w:rsidRDefault="00D81409">
      <w:pPr>
        <w:rPr>
          <w:rFonts w:ascii="Arial" w:hAnsi="Arial" w:cs="Arial"/>
          <w:sz w:val="20"/>
          <w:szCs w:val="20"/>
        </w:rPr>
      </w:pPr>
      <w:r w:rsidRPr="0092551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917E11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92551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 Multivariable logistic regression analysis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1B2F34">
        <w:rPr>
          <w:rFonts w:ascii="Arial" w:hAnsi="Arial" w:cs="Arial"/>
          <w:b/>
          <w:bCs/>
          <w:sz w:val="20"/>
          <w:szCs w:val="20"/>
          <w:lang w:val="en-US"/>
        </w:rPr>
        <w:t>of emergency surgery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>in the overall cohort</w:t>
      </w:r>
      <w:r w:rsidR="00925514">
        <w:rPr>
          <w:rFonts w:ascii="Arial" w:hAnsi="Arial" w:cs="Arial"/>
          <w:b/>
          <w:bCs/>
          <w:sz w:val="20"/>
          <w:szCs w:val="20"/>
          <w:lang w:val="en-US"/>
        </w:rPr>
        <w:t xml:space="preserve">, 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>with socioeconomic status, age</w:t>
      </w:r>
      <w:r w:rsidR="0092551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>and Charlson Comorbidity Index as independent variables</w:t>
      </w:r>
    </w:p>
    <w:p w14:paraId="2A8F0326" w14:textId="77777777" w:rsidR="00D81409" w:rsidRDefault="00D81409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1"/>
        <w:gridCol w:w="1215"/>
        <w:gridCol w:w="1134"/>
        <w:gridCol w:w="831"/>
      </w:tblGrid>
      <w:tr w:rsidR="00D81409" w:rsidRPr="00F87267" w14:paraId="0D3CB67C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39F94BA4" w14:textId="3DABFF70" w:rsidR="00D81409" w:rsidRPr="002562F5" w:rsidRDefault="0009319F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15" w:type="dxa"/>
            <w:noWrap/>
            <w:hideMark/>
          </w:tcPr>
          <w:p w14:paraId="2BD7968A" w14:textId="548B0575" w:rsidR="00D81409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dds </w:t>
            </w:r>
            <w:r w:rsidRPr="00EE24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tio         </w:t>
            </w:r>
          </w:p>
        </w:tc>
        <w:tc>
          <w:tcPr>
            <w:tcW w:w="1134" w:type="dxa"/>
            <w:noWrap/>
            <w:hideMark/>
          </w:tcPr>
          <w:p w14:paraId="08B6FC4F" w14:textId="75DD103E" w:rsidR="00D81409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1" w:type="dxa"/>
            <w:noWrap/>
            <w:hideMark/>
          </w:tcPr>
          <w:p w14:paraId="6EFA23CF" w14:textId="63DF87DF" w:rsidR="00D81409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value            </w:t>
            </w:r>
          </w:p>
        </w:tc>
      </w:tr>
      <w:tr w:rsidR="00D81409" w:rsidRPr="00F87267" w14:paraId="72F23288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6D31774E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15" w:type="dxa"/>
            <w:noWrap/>
            <w:hideMark/>
          </w:tcPr>
          <w:p w14:paraId="1DBAD763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E5A1BF" w14:textId="3AE8CE2A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8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831" w:type="dxa"/>
            <w:noWrap/>
            <w:hideMark/>
          </w:tcPr>
          <w:p w14:paraId="3B7AD961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D81409" w:rsidRPr="00F87267" w14:paraId="6CD13871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50897282" w14:textId="3916044E" w:rsidR="00D81409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215" w:type="dxa"/>
            <w:noWrap/>
            <w:hideMark/>
          </w:tcPr>
          <w:p w14:paraId="43FABCAB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09</w:t>
            </w:r>
          </w:p>
        </w:tc>
        <w:tc>
          <w:tcPr>
            <w:tcW w:w="1134" w:type="dxa"/>
            <w:noWrap/>
            <w:hideMark/>
          </w:tcPr>
          <w:p w14:paraId="0524C4FD" w14:textId="1B31E1F4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5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831" w:type="dxa"/>
            <w:noWrap/>
            <w:hideMark/>
          </w:tcPr>
          <w:p w14:paraId="6EA5E1B8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D81409" w:rsidRPr="00F87267" w14:paraId="338BDCDD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316F36C5" w14:textId="737217AE" w:rsidR="00D81409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High SES</w:t>
            </w:r>
          </w:p>
        </w:tc>
        <w:tc>
          <w:tcPr>
            <w:tcW w:w="1215" w:type="dxa"/>
            <w:noWrap/>
            <w:hideMark/>
          </w:tcPr>
          <w:p w14:paraId="1294F6D1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2,15</w:t>
            </w:r>
          </w:p>
        </w:tc>
        <w:tc>
          <w:tcPr>
            <w:tcW w:w="1134" w:type="dxa"/>
            <w:noWrap/>
            <w:hideMark/>
          </w:tcPr>
          <w:p w14:paraId="77CD5BD5" w14:textId="7BCD35B3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.24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831" w:type="dxa"/>
            <w:noWrap/>
            <w:hideMark/>
          </w:tcPr>
          <w:p w14:paraId="1C48E527" w14:textId="77777777" w:rsidR="00D81409" w:rsidRPr="002562F5" w:rsidRDefault="00D81409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</w:tbl>
    <w:p w14:paraId="6C8EB66C" w14:textId="77777777" w:rsidR="00D81409" w:rsidRDefault="00D81409">
      <w:pPr>
        <w:rPr>
          <w:rFonts w:ascii="Arial" w:hAnsi="Arial" w:cs="Arial"/>
          <w:sz w:val="20"/>
          <w:szCs w:val="20"/>
        </w:rPr>
      </w:pPr>
    </w:p>
    <w:p w14:paraId="54F1A253" w14:textId="77777777" w:rsidR="00425D7F" w:rsidRDefault="00425D7F">
      <w:pPr>
        <w:rPr>
          <w:rFonts w:ascii="Arial" w:hAnsi="Arial" w:cs="Arial"/>
          <w:sz w:val="20"/>
          <w:szCs w:val="20"/>
        </w:rPr>
      </w:pPr>
    </w:p>
    <w:p w14:paraId="285C9B04" w14:textId="77777777" w:rsidR="00425D7F" w:rsidRDefault="00425D7F">
      <w:pPr>
        <w:rPr>
          <w:rFonts w:ascii="Arial" w:hAnsi="Arial" w:cs="Arial"/>
          <w:sz w:val="20"/>
          <w:szCs w:val="20"/>
        </w:rPr>
      </w:pPr>
    </w:p>
    <w:p w14:paraId="20825C52" w14:textId="77777777" w:rsidR="00425D7F" w:rsidRDefault="00425D7F">
      <w:pPr>
        <w:rPr>
          <w:rFonts w:ascii="Arial" w:hAnsi="Arial" w:cs="Arial"/>
          <w:sz w:val="20"/>
          <w:szCs w:val="20"/>
        </w:rPr>
      </w:pPr>
    </w:p>
    <w:p w14:paraId="0DE3E995" w14:textId="77777777" w:rsidR="00425D7F" w:rsidRPr="001B2F34" w:rsidRDefault="00425D7F" w:rsidP="00425D7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B2F34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1B2F34">
        <w:rPr>
          <w:rFonts w:ascii="Arial" w:hAnsi="Arial" w:cs="Arial"/>
          <w:b/>
          <w:bCs/>
          <w:sz w:val="20"/>
          <w:szCs w:val="20"/>
          <w:lang w:val="en-US"/>
        </w:rPr>
        <w:t>. Multivariable logistic regression analysis of postoperativ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1B2F34">
        <w:rPr>
          <w:rFonts w:ascii="Arial" w:hAnsi="Arial" w:cs="Arial"/>
          <w:b/>
          <w:bCs/>
          <w:sz w:val="20"/>
          <w:szCs w:val="20"/>
          <w:lang w:val="en-US"/>
        </w:rPr>
        <w:t>complication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1B2F34">
        <w:rPr>
          <w:rFonts w:ascii="Arial" w:hAnsi="Arial" w:cs="Arial"/>
          <w:b/>
          <w:bCs/>
          <w:sz w:val="20"/>
          <w:szCs w:val="20"/>
          <w:lang w:val="en-US"/>
        </w:rPr>
        <w:t>in the overall cohort, with socioeconomic status, age and Charlson Comorbidity Index as independent variables</w:t>
      </w:r>
    </w:p>
    <w:p w14:paraId="7B84B478" w14:textId="77777777" w:rsidR="00425D7F" w:rsidRDefault="00425D7F" w:rsidP="00425D7F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1"/>
        <w:gridCol w:w="1215"/>
        <w:gridCol w:w="1134"/>
        <w:gridCol w:w="831"/>
      </w:tblGrid>
      <w:tr w:rsidR="00425D7F" w:rsidRPr="00541072" w14:paraId="078955E2" w14:textId="77777777" w:rsidTr="002F0440">
        <w:trPr>
          <w:trHeight w:val="300"/>
        </w:trPr>
        <w:tc>
          <w:tcPr>
            <w:tcW w:w="2891" w:type="dxa"/>
            <w:noWrap/>
            <w:hideMark/>
          </w:tcPr>
          <w:p w14:paraId="2D0C5A67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15" w:type="dxa"/>
            <w:noWrap/>
            <w:hideMark/>
          </w:tcPr>
          <w:p w14:paraId="4DF4F02B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dds </w:t>
            </w:r>
            <w:r w:rsidRPr="00EE2461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134" w:type="dxa"/>
            <w:noWrap/>
            <w:hideMark/>
          </w:tcPr>
          <w:p w14:paraId="48AE77CA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1" w:type="dxa"/>
            <w:noWrap/>
            <w:hideMark/>
          </w:tcPr>
          <w:p w14:paraId="683655E0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value            </w:t>
            </w:r>
          </w:p>
        </w:tc>
      </w:tr>
      <w:tr w:rsidR="00425D7F" w:rsidRPr="00541072" w14:paraId="6B599EDA" w14:textId="77777777" w:rsidTr="002F0440">
        <w:trPr>
          <w:trHeight w:val="300"/>
        </w:trPr>
        <w:tc>
          <w:tcPr>
            <w:tcW w:w="2891" w:type="dxa"/>
            <w:noWrap/>
            <w:hideMark/>
          </w:tcPr>
          <w:p w14:paraId="3AB07AF8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15" w:type="dxa"/>
            <w:noWrap/>
            <w:hideMark/>
          </w:tcPr>
          <w:p w14:paraId="1F6A5AF5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02</w:t>
            </w:r>
          </w:p>
        </w:tc>
        <w:tc>
          <w:tcPr>
            <w:tcW w:w="1134" w:type="dxa"/>
            <w:noWrap/>
            <w:hideMark/>
          </w:tcPr>
          <w:p w14:paraId="4E301AD5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31" w:type="dxa"/>
            <w:noWrap/>
            <w:hideMark/>
          </w:tcPr>
          <w:p w14:paraId="26822F34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24</w:t>
            </w:r>
          </w:p>
        </w:tc>
      </w:tr>
      <w:tr w:rsidR="00425D7F" w:rsidRPr="00541072" w14:paraId="206C3CAC" w14:textId="77777777" w:rsidTr="002F0440">
        <w:trPr>
          <w:trHeight w:val="300"/>
        </w:trPr>
        <w:tc>
          <w:tcPr>
            <w:tcW w:w="2891" w:type="dxa"/>
            <w:noWrap/>
            <w:hideMark/>
          </w:tcPr>
          <w:p w14:paraId="682FFD8A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215" w:type="dxa"/>
            <w:noWrap/>
            <w:hideMark/>
          </w:tcPr>
          <w:p w14:paraId="141E8A27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04</w:t>
            </w:r>
          </w:p>
        </w:tc>
        <w:tc>
          <w:tcPr>
            <w:tcW w:w="1134" w:type="dxa"/>
            <w:noWrap/>
            <w:hideMark/>
          </w:tcPr>
          <w:p w14:paraId="72A6A6AC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831" w:type="dxa"/>
            <w:noWrap/>
            <w:hideMark/>
          </w:tcPr>
          <w:p w14:paraId="7E5510A3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6</w:t>
            </w:r>
          </w:p>
        </w:tc>
      </w:tr>
      <w:tr w:rsidR="00425D7F" w:rsidRPr="00541072" w14:paraId="7B079F84" w14:textId="77777777" w:rsidTr="002F0440">
        <w:trPr>
          <w:trHeight w:val="300"/>
        </w:trPr>
        <w:tc>
          <w:tcPr>
            <w:tcW w:w="2891" w:type="dxa"/>
            <w:noWrap/>
            <w:hideMark/>
          </w:tcPr>
          <w:p w14:paraId="736044E9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High SES</w:t>
            </w:r>
          </w:p>
        </w:tc>
        <w:tc>
          <w:tcPr>
            <w:tcW w:w="1215" w:type="dxa"/>
            <w:noWrap/>
            <w:hideMark/>
          </w:tcPr>
          <w:p w14:paraId="4F4081D9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31</w:t>
            </w:r>
          </w:p>
        </w:tc>
        <w:tc>
          <w:tcPr>
            <w:tcW w:w="1134" w:type="dxa"/>
            <w:noWrap/>
            <w:hideMark/>
          </w:tcPr>
          <w:p w14:paraId="78C24E8D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7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831" w:type="dxa"/>
            <w:noWrap/>
            <w:hideMark/>
          </w:tcPr>
          <w:p w14:paraId="514C6691" w14:textId="77777777" w:rsidR="00425D7F" w:rsidRPr="002562F5" w:rsidRDefault="00425D7F" w:rsidP="002F04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31</w:t>
            </w:r>
          </w:p>
        </w:tc>
      </w:tr>
    </w:tbl>
    <w:p w14:paraId="1194A0A7" w14:textId="77777777" w:rsidR="00425D7F" w:rsidRDefault="00425D7F">
      <w:pPr>
        <w:rPr>
          <w:rFonts w:ascii="Arial" w:hAnsi="Arial" w:cs="Arial"/>
          <w:sz w:val="20"/>
          <w:szCs w:val="20"/>
        </w:rPr>
      </w:pPr>
    </w:p>
    <w:p w14:paraId="29B3961E" w14:textId="0A7B4515" w:rsidR="00EE2461" w:rsidRDefault="00EE2461">
      <w:pPr>
        <w:rPr>
          <w:rFonts w:ascii="Arial" w:hAnsi="Arial" w:cs="Arial"/>
          <w:sz w:val="20"/>
          <w:szCs w:val="20"/>
        </w:rPr>
      </w:pPr>
    </w:p>
    <w:p w14:paraId="2D2A7EFC" w14:textId="77777777" w:rsidR="00D81409" w:rsidRDefault="00D81409">
      <w:pPr>
        <w:rPr>
          <w:rFonts w:ascii="Arial" w:hAnsi="Arial" w:cs="Arial"/>
          <w:sz w:val="20"/>
          <w:szCs w:val="20"/>
        </w:rPr>
      </w:pPr>
    </w:p>
    <w:p w14:paraId="02B3C2C3" w14:textId="77777777" w:rsidR="00F87267" w:rsidRDefault="00F87267">
      <w:pPr>
        <w:rPr>
          <w:rFonts w:ascii="Arial" w:hAnsi="Arial" w:cs="Arial"/>
          <w:sz w:val="20"/>
          <w:szCs w:val="20"/>
        </w:rPr>
      </w:pPr>
    </w:p>
    <w:p w14:paraId="482BA6E8" w14:textId="0D816B14" w:rsidR="00F87267" w:rsidRPr="00925514" w:rsidRDefault="00D8140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425D7F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92551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 Multivariable logistic regression analysis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1B2F34">
        <w:rPr>
          <w:rFonts w:ascii="Arial" w:hAnsi="Arial" w:cs="Arial"/>
          <w:b/>
          <w:bCs/>
          <w:sz w:val="20"/>
          <w:szCs w:val="20"/>
          <w:lang w:val="en-US"/>
        </w:rPr>
        <w:t>of emergency surgery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in the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op and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925514" w:rsidRPr="00925514">
        <w:rPr>
          <w:rFonts w:ascii="Arial" w:hAnsi="Arial" w:cs="Arial"/>
          <w:b/>
          <w:bCs/>
          <w:sz w:val="20"/>
          <w:szCs w:val="20"/>
          <w:lang w:val="en-US"/>
        </w:rPr>
        <w:t>ottom SES subgroups, with socioeconomic status, age, and Charlson Comorbidity Index as independent variables</w:t>
      </w:r>
    </w:p>
    <w:p w14:paraId="3245F635" w14:textId="77777777" w:rsidR="00D81409" w:rsidRDefault="00D81409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1"/>
        <w:gridCol w:w="1215"/>
        <w:gridCol w:w="1134"/>
        <w:gridCol w:w="831"/>
      </w:tblGrid>
      <w:tr w:rsidR="00F87267" w:rsidRPr="00F87267" w14:paraId="3D825F26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7BEFFDBF" w14:textId="28EBAD03" w:rsidR="00F87267" w:rsidRPr="002562F5" w:rsidRDefault="00EA6020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15" w:type="dxa"/>
            <w:noWrap/>
            <w:hideMark/>
          </w:tcPr>
          <w:p w14:paraId="40E690FB" w14:textId="6B5FF184" w:rsidR="00F87267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dds </w:t>
            </w:r>
            <w:r w:rsidRPr="00EE2461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134" w:type="dxa"/>
            <w:noWrap/>
            <w:hideMark/>
          </w:tcPr>
          <w:p w14:paraId="6854CC1E" w14:textId="035A4B45" w:rsidR="00F87267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1" w:type="dxa"/>
            <w:noWrap/>
            <w:hideMark/>
          </w:tcPr>
          <w:p w14:paraId="18277A0F" w14:textId="6C10C54C" w:rsidR="00F87267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value            </w:t>
            </w:r>
          </w:p>
        </w:tc>
      </w:tr>
      <w:tr w:rsidR="00F87267" w:rsidRPr="00F87267" w14:paraId="7B7949AA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4D891C81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15" w:type="dxa"/>
            <w:noWrap/>
            <w:hideMark/>
          </w:tcPr>
          <w:p w14:paraId="201769B1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3E6333" w14:textId="5B6533A9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6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831" w:type="dxa"/>
            <w:noWrap/>
            <w:hideMark/>
          </w:tcPr>
          <w:p w14:paraId="1D706256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F87267" w:rsidRPr="00F87267" w14:paraId="1FFCF170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770C0972" w14:textId="605DAEF1" w:rsidR="00F87267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215" w:type="dxa"/>
            <w:noWrap/>
            <w:hideMark/>
          </w:tcPr>
          <w:p w14:paraId="23D36303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03</w:t>
            </w:r>
          </w:p>
        </w:tc>
        <w:tc>
          <w:tcPr>
            <w:tcW w:w="1134" w:type="dxa"/>
            <w:noWrap/>
            <w:hideMark/>
          </w:tcPr>
          <w:p w14:paraId="7F8A22A8" w14:textId="2A53813C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82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31" w:type="dxa"/>
            <w:noWrap/>
            <w:hideMark/>
          </w:tcPr>
          <w:p w14:paraId="71608C8D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F87267" w:rsidRPr="00F87267" w14:paraId="787BA540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45C72509" w14:textId="4B737F62" w:rsidR="00F87267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Top SES</w:t>
            </w:r>
          </w:p>
        </w:tc>
        <w:tc>
          <w:tcPr>
            <w:tcW w:w="1215" w:type="dxa"/>
            <w:noWrap/>
            <w:hideMark/>
          </w:tcPr>
          <w:p w14:paraId="03E4B1D3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5,05</w:t>
            </w:r>
          </w:p>
        </w:tc>
        <w:tc>
          <w:tcPr>
            <w:tcW w:w="1134" w:type="dxa"/>
            <w:noWrap/>
            <w:hideMark/>
          </w:tcPr>
          <w:p w14:paraId="7786A02D" w14:textId="4FE2CD5D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2.15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3.38</w:t>
            </w:r>
          </w:p>
        </w:tc>
        <w:tc>
          <w:tcPr>
            <w:tcW w:w="831" w:type="dxa"/>
            <w:noWrap/>
            <w:hideMark/>
          </w:tcPr>
          <w:p w14:paraId="02BBC4DB" w14:textId="77777777" w:rsidR="00F87267" w:rsidRPr="002562F5" w:rsidRDefault="00F87267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0E4816CB" w14:textId="77777777" w:rsidR="00541072" w:rsidRDefault="00541072">
      <w:pPr>
        <w:rPr>
          <w:rFonts w:ascii="Arial" w:hAnsi="Arial" w:cs="Arial"/>
          <w:sz w:val="20"/>
          <w:szCs w:val="20"/>
        </w:rPr>
      </w:pPr>
    </w:p>
    <w:p w14:paraId="2B325869" w14:textId="77777777" w:rsidR="00D81409" w:rsidRDefault="00D81409">
      <w:pPr>
        <w:rPr>
          <w:rFonts w:ascii="Arial" w:hAnsi="Arial" w:cs="Arial"/>
          <w:sz w:val="20"/>
          <w:szCs w:val="20"/>
        </w:rPr>
      </w:pPr>
    </w:p>
    <w:p w14:paraId="6F997512" w14:textId="77777777" w:rsidR="00D81409" w:rsidRDefault="00D81409">
      <w:pPr>
        <w:rPr>
          <w:rFonts w:ascii="Arial" w:hAnsi="Arial" w:cs="Arial"/>
          <w:sz w:val="20"/>
          <w:szCs w:val="20"/>
        </w:rPr>
      </w:pPr>
    </w:p>
    <w:p w14:paraId="3CED3CA7" w14:textId="77777777" w:rsidR="00935AAB" w:rsidRDefault="00935AAB">
      <w:pPr>
        <w:rPr>
          <w:rFonts w:ascii="Arial" w:hAnsi="Arial" w:cs="Arial"/>
          <w:sz w:val="20"/>
          <w:szCs w:val="20"/>
        </w:rPr>
      </w:pPr>
    </w:p>
    <w:p w14:paraId="3ED97FEE" w14:textId="6C05FA4C" w:rsidR="00D81409" w:rsidRDefault="00D8140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E4253D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7F22F4">
        <w:rPr>
          <w:rFonts w:ascii="Arial" w:hAnsi="Arial" w:cs="Arial"/>
          <w:b/>
          <w:bCs/>
          <w:sz w:val="20"/>
          <w:szCs w:val="20"/>
        </w:rPr>
        <w:t xml:space="preserve"> </w:t>
      </w:r>
      <w:r w:rsidR="00917E11">
        <w:rPr>
          <w:rFonts w:ascii="Arial" w:hAnsi="Arial" w:cs="Arial"/>
          <w:b/>
          <w:bCs/>
          <w:sz w:val="20"/>
          <w:szCs w:val="20"/>
        </w:rPr>
        <w:t>7</w:t>
      </w:r>
      <w:r w:rsidRPr="007F22F4">
        <w:rPr>
          <w:rFonts w:ascii="Arial" w:hAnsi="Arial" w:cs="Arial"/>
          <w:b/>
          <w:bCs/>
          <w:sz w:val="20"/>
          <w:szCs w:val="20"/>
        </w:rPr>
        <w:t>.</w:t>
      </w:r>
      <w:r w:rsidR="001B2F34">
        <w:rPr>
          <w:rFonts w:ascii="Arial" w:hAnsi="Arial" w:cs="Arial"/>
          <w:b/>
          <w:bCs/>
          <w:sz w:val="20"/>
          <w:szCs w:val="20"/>
        </w:rPr>
        <w:t xml:space="preserve"> </w:t>
      </w:r>
      <w:r w:rsidR="001B2F34" w:rsidRPr="00925514">
        <w:rPr>
          <w:rFonts w:ascii="Arial" w:hAnsi="Arial" w:cs="Arial"/>
          <w:b/>
          <w:bCs/>
          <w:sz w:val="20"/>
          <w:szCs w:val="20"/>
          <w:lang w:val="en-US"/>
        </w:rPr>
        <w:t>Multivariable logistic regression analysis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1B2F34">
        <w:rPr>
          <w:rFonts w:ascii="Arial" w:hAnsi="Arial" w:cs="Arial"/>
          <w:b/>
          <w:bCs/>
          <w:sz w:val="20"/>
          <w:szCs w:val="20"/>
          <w:lang w:val="en-US"/>
        </w:rPr>
        <w:t>of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1B2F34">
        <w:rPr>
          <w:rFonts w:ascii="Arial" w:hAnsi="Arial" w:cs="Arial"/>
          <w:b/>
          <w:bCs/>
          <w:sz w:val="20"/>
          <w:szCs w:val="20"/>
          <w:lang w:val="en-US"/>
        </w:rPr>
        <w:t>postoperative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1B2F34">
        <w:rPr>
          <w:rFonts w:ascii="Arial" w:hAnsi="Arial" w:cs="Arial"/>
          <w:b/>
          <w:bCs/>
          <w:sz w:val="20"/>
          <w:szCs w:val="20"/>
          <w:lang w:val="en-US"/>
        </w:rPr>
        <w:t>complications</w:t>
      </w:r>
      <w:r w:rsidR="001B2F3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B2F3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in the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1B2F34" w:rsidRPr="00925514">
        <w:rPr>
          <w:rFonts w:ascii="Arial" w:hAnsi="Arial" w:cs="Arial"/>
          <w:b/>
          <w:bCs/>
          <w:sz w:val="20"/>
          <w:szCs w:val="20"/>
          <w:lang w:val="en-US"/>
        </w:rPr>
        <w:t xml:space="preserve">op and </w:t>
      </w:r>
      <w:r w:rsidR="00833B8A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1B2F34" w:rsidRPr="00925514">
        <w:rPr>
          <w:rFonts w:ascii="Arial" w:hAnsi="Arial" w:cs="Arial"/>
          <w:b/>
          <w:bCs/>
          <w:sz w:val="20"/>
          <w:szCs w:val="20"/>
          <w:lang w:val="en-US"/>
        </w:rPr>
        <w:t>ottom SES subgroups, with socioeconomic status, age, and Charlson Comorbidity Index as independent variables</w:t>
      </w:r>
    </w:p>
    <w:p w14:paraId="6CEA8F09" w14:textId="77777777" w:rsidR="00D81409" w:rsidRDefault="00D81409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1"/>
        <w:gridCol w:w="1215"/>
        <w:gridCol w:w="1134"/>
        <w:gridCol w:w="831"/>
      </w:tblGrid>
      <w:tr w:rsidR="00541072" w:rsidRPr="00541072" w14:paraId="40F406C2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6C72651F" w14:textId="0A6521C8" w:rsidR="00541072" w:rsidRPr="002562F5" w:rsidRDefault="00EA6020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15" w:type="dxa"/>
            <w:noWrap/>
            <w:hideMark/>
          </w:tcPr>
          <w:p w14:paraId="7B9E4813" w14:textId="019867BC" w:rsidR="00541072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dds </w:t>
            </w:r>
            <w:r w:rsidRPr="00EE2461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134" w:type="dxa"/>
            <w:noWrap/>
            <w:hideMark/>
          </w:tcPr>
          <w:p w14:paraId="023FFDD0" w14:textId="481984A9" w:rsidR="00541072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1" w:type="dxa"/>
            <w:noWrap/>
            <w:hideMark/>
          </w:tcPr>
          <w:p w14:paraId="6BF8C03E" w14:textId="42571A01" w:rsidR="00541072" w:rsidRPr="002562F5" w:rsidRDefault="00EE2461" w:rsidP="002562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520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B52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value            </w:t>
            </w:r>
          </w:p>
        </w:tc>
      </w:tr>
      <w:tr w:rsidR="00541072" w:rsidRPr="00541072" w14:paraId="37EDBECF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6CB4112C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15" w:type="dxa"/>
            <w:noWrap/>
            <w:hideMark/>
          </w:tcPr>
          <w:p w14:paraId="5303B6E0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99</w:t>
            </w:r>
          </w:p>
        </w:tc>
        <w:tc>
          <w:tcPr>
            <w:tcW w:w="1134" w:type="dxa"/>
            <w:noWrap/>
            <w:hideMark/>
          </w:tcPr>
          <w:p w14:paraId="508B8CCF" w14:textId="08399DC3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5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31" w:type="dxa"/>
            <w:noWrap/>
            <w:hideMark/>
          </w:tcPr>
          <w:p w14:paraId="14A5CE73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5</w:t>
            </w:r>
          </w:p>
        </w:tc>
      </w:tr>
      <w:tr w:rsidR="00541072" w:rsidRPr="00541072" w14:paraId="022AD43B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36BDEB68" w14:textId="1E11064D" w:rsidR="00541072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Charlson Comorbidity Index</w:t>
            </w:r>
          </w:p>
        </w:tc>
        <w:tc>
          <w:tcPr>
            <w:tcW w:w="1215" w:type="dxa"/>
            <w:noWrap/>
            <w:hideMark/>
          </w:tcPr>
          <w:p w14:paraId="2EFCD750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1</w:t>
            </w:r>
          </w:p>
        </w:tc>
        <w:tc>
          <w:tcPr>
            <w:tcW w:w="1134" w:type="dxa"/>
            <w:noWrap/>
            <w:hideMark/>
          </w:tcPr>
          <w:p w14:paraId="34DCEC6F" w14:textId="52E5BD15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9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831" w:type="dxa"/>
            <w:noWrap/>
            <w:hideMark/>
          </w:tcPr>
          <w:p w14:paraId="1A672609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39</w:t>
            </w:r>
          </w:p>
        </w:tc>
      </w:tr>
      <w:tr w:rsidR="00541072" w:rsidRPr="00541072" w14:paraId="282EFB7B" w14:textId="77777777" w:rsidTr="00EE2461">
        <w:trPr>
          <w:trHeight w:val="300"/>
        </w:trPr>
        <w:tc>
          <w:tcPr>
            <w:tcW w:w="2891" w:type="dxa"/>
            <w:noWrap/>
            <w:hideMark/>
          </w:tcPr>
          <w:p w14:paraId="401C8E4F" w14:textId="732CA26B" w:rsidR="00541072" w:rsidRPr="002562F5" w:rsidRDefault="000D283F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83F">
              <w:rPr>
                <w:rFonts w:ascii="Arial" w:hAnsi="Arial" w:cs="Arial"/>
                <w:sz w:val="16"/>
                <w:szCs w:val="16"/>
              </w:rPr>
              <w:t>Top SES</w:t>
            </w:r>
          </w:p>
        </w:tc>
        <w:tc>
          <w:tcPr>
            <w:tcW w:w="1215" w:type="dxa"/>
            <w:noWrap/>
            <w:hideMark/>
          </w:tcPr>
          <w:p w14:paraId="228C535B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1,29</w:t>
            </w:r>
          </w:p>
        </w:tc>
        <w:tc>
          <w:tcPr>
            <w:tcW w:w="1134" w:type="dxa"/>
            <w:noWrap/>
            <w:hideMark/>
          </w:tcPr>
          <w:p w14:paraId="7C668EB1" w14:textId="047C633D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.56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-</w:t>
            </w:r>
            <w:r w:rsidR="00EE2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62F5">
              <w:rPr>
                <w:rFonts w:ascii="Arial" w:hAnsi="Arial" w:cs="Arial"/>
                <w:sz w:val="16"/>
                <w:szCs w:val="16"/>
              </w:rPr>
              <w:t>3.01</w:t>
            </w:r>
          </w:p>
        </w:tc>
        <w:tc>
          <w:tcPr>
            <w:tcW w:w="831" w:type="dxa"/>
            <w:noWrap/>
            <w:hideMark/>
          </w:tcPr>
          <w:p w14:paraId="057D04D4" w14:textId="77777777" w:rsidR="00541072" w:rsidRPr="002562F5" w:rsidRDefault="00541072" w:rsidP="002562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562F5">
              <w:rPr>
                <w:rFonts w:ascii="Arial" w:hAnsi="Arial" w:cs="Arial"/>
                <w:sz w:val="16"/>
                <w:szCs w:val="16"/>
              </w:rPr>
              <w:t>0,55</w:t>
            </w:r>
          </w:p>
        </w:tc>
      </w:tr>
    </w:tbl>
    <w:p w14:paraId="4F046003" w14:textId="77777777" w:rsidR="00541072" w:rsidRDefault="00541072">
      <w:pPr>
        <w:rPr>
          <w:rFonts w:ascii="Arial" w:hAnsi="Arial" w:cs="Arial"/>
          <w:sz w:val="20"/>
          <w:szCs w:val="20"/>
        </w:rPr>
      </w:pPr>
    </w:p>
    <w:p w14:paraId="346AE667" w14:textId="77777777" w:rsidR="00541072" w:rsidRDefault="00541072">
      <w:pPr>
        <w:rPr>
          <w:rFonts w:ascii="Arial" w:hAnsi="Arial" w:cs="Arial"/>
          <w:sz w:val="20"/>
          <w:szCs w:val="20"/>
        </w:rPr>
      </w:pPr>
    </w:p>
    <w:p w14:paraId="52DC5BE7" w14:textId="043FF36A" w:rsidR="00FC19D5" w:rsidRPr="00917E11" w:rsidRDefault="00FC19D5">
      <w:pPr>
        <w:rPr>
          <w:rFonts w:ascii="Arial" w:hAnsi="Arial" w:cs="Arial"/>
          <w:sz w:val="20"/>
          <w:szCs w:val="20"/>
        </w:rPr>
      </w:pPr>
    </w:p>
    <w:sectPr w:rsidR="00FC19D5" w:rsidRPr="00917E11" w:rsidSect="006320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54"/>
    <w:rsid w:val="00003838"/>
    <w:rsid w:val="00010F2A"/>
    <w:rsid w:val="00013787"/>
    <w:rsid w:val="00031C06"/>
    <w:rsid w:val="0009319F"/>
    <w:rsid w:val="000D283F"/>
    <w:rsid w:val="000F66B4"/>
    <w:rsid w:val="001519D7"/>
    <w:rsid w:val="00165B82"/>
    <w:rsid w:val="00187C19"/>
    <w:rsid w:val="001907C2"/>
    <w:rsid w:val="001B2F34"/>
    <w:rsid w:val="001B6C33"/>
    <w:rsid w:val="001E25A7"/>
    <w:rsid w:val="00212CD4"/>
    <w:rsid w:val="0024036E"/>
    <w:rsid w:val="002562F5"/>
    <w:rsid w:val="002A3E4C"/>
    <w:rsid w:val="002B26CD"/>
    <w:rsid w:val="002D10CD"/>
    <w:rsid w:val="0032586B"/>
    <w:rsid w:val="00364610"/>
    <w:rsid w:val="00380496"/>
    <w:rsid w:val="0038665F"/>
    <w:rsid w:val="003A41F9"/>
    <w:rsid w:val="003A73DF"/>
    <w:rsid w:val="003B5432"/>
    <w:rsid w:val="003D61BF"/>
    <w:rsid w:val="00420BA9"/>
    <w:rsid w:val="00425D7F"/>
    <w:rsid w:val="004373EF"/>
    <w:rsid w:val="00457467"/>
    <w:rsid w:val="00464045"/>
    <w:rsid w:val="00475BED"/>
    <w:rsid w:val="00484D92"/>
    <w:rsid w:val="00485263"/>
    <w:rsid w:val="004D3BCB"/>
    <w:rsid w:val="004F195F"/>
    <w:rsid w:val="00541072"/>
    <w:rsid w:val="005A55EB"/>
    <w:rsid w:val="005A5D95"/>
    <w:rsid w:val="005D14DD"/>
    <w:rsid w:val="005D31FA"/>
    <w:rsid w:val="005F121E"/>
    <w:rsid w:val="00601F6F"/>
    <w:rsid w:val="00605296"/>
    <w:rsid w:val="00605BB6"/>
    <w:rsid w:val="0061718C"/>
    <w:rsid w:val="00627604"/>
    <w:rsid w:val="006320C9"/>
    <w:rsid w:val="006576A4"/>
    <w:rsid w:val="00661B2E"/>
    <w:rsid w:val="00672F55"/>
    <w:rsid w:val="006D4259"/>
    <w:rsid w:val="006D52D5"/>
    <w:rsid w:val="007254E8"/>
    <w:rsid w:val="00730561"/>
    <w:rsid w:val="00732CA9"/>
    <w:rsid w:val="0075410E"/>
    <w:rsid w:val="0079176D"/>
    <w:rsid w:val="007A7BFA"/>
    <w:rsid w:val="007B2011"/>
    <w:rsid w:val="007C544C"/>
    <w:rsid w:val="007F22F4"/>
    <w:rsid w:val="00831E91"/>
    <w:rsid w:val="00833B8A"/>
    <w:rsid w:val="00866456"/>
    <w:rsid w:val="00871D84"/>
    <w:rsid w:val="008732F0"/>
    <w:rsid w:val="008C1660"/>
    <w:rsid w:val="00902653"/>
    <w:rsid w:val="009139BF"/>
    <w:rsid w:val="00917E11"/>
    <w:rsid w:val="00925514"/>
    <w:rsid w:val="009302FC"/>
    <w:rsid w:val="00930BDE"/>
    <w:rsid w:val="00935AAB"/>
    <w:rsid w:val="00962618"/>
    <w:rsid w:val="00982DC1"/>
    <w:rsid w:val="009A01D7"/>
    <w:rsid w:val="009A264E"/>
    <w:rsid w:val="00A313DD"/>
    <w:rsid w:val="00A766C6"/>
    <w:rsid w:val="00A870BB"/>
    <w:rsid w:val="00B60187"/>
    <w:rsid w:val="00B61754"/>
    <w:rsid w:val="00B92BA7"/>
    <w:rsid w:val="00BC0A84"/>
    <w:rsid w:val="00C03E81"/>
    <w:rsid w:val="00C1607D"/>
    <w:rsid w:val="00C569AE"/>
    <w:rsid w:val="00CB1D5D"/>
    <w:rsid w:val="00CB4D33"/>
    <w:rsid w:val="00CD6EC0"/>
    <w:rsid w:val="00D13A40"/>
    <w:rsid w:val="00D21D9A"/>
    <w:rsid w:val="00D3157E"/>
    <w:rsid w:val="00D81409"/>
    <w:rsid w:val="00D87BF8"/>
    <w:rsid w:val="00DA3647"/>
    <w:rsid w:val="00DA6FE6"/>
    <w:rsid w:val="00DC3D85"/>
    <w:rsid w:val="00DC4432"/>
    <w:rsid w:val="00DE3236"/>
    <w:rsid w:val="00E02374"/>
    <w:rsid w:val="00E24A16"/>
    <w:rsid w:val="00E4253D"/>
    <w:rsid w:val="00E6138A"/>
    <w:rsid w:val="00E773A5"/>
    <w:rsid w:val="00EA4C11"/>
    <w:rsid w:val="00EA6020"/>
    <w:rsid w:val="00EE08F9"/>
    <w:rsid w:val="00EE2461"/>
    <w:rsid w:val="00EF481B"/>
    <w:rsid w:val="00F11197"/>
    <w:rsid w:val="00F20ACA"/>
    <w:rsid w:val="00F22BC4"/>
    <w:rsid w:val="00F321A8"/>
    <w:rsid w:val="00F378BF"/>
    <w:rsid w:val="00F73107"/>
    <w:rsid w:val="00F8039B"/>
    <w:rsid w:val="00F87267"/>
    <w:rsid w:val="00FA1349"/>
    <w:rsid w:val="00FC156A"/>
    <w:rsid w:val="00FC19D5"/>
    <w:rsid w:val="00FC4DD1"/>
    <w:rsid w:val="00FC66E7"/>
    <w:rsid w:val="00FD00CA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519AB"/>
  <w14:defaultImageDpi w14:val="32767"/>
  <w15:chartTrackingRefBased/>
  <w15:docId w15:val="{E5166A72-7C52-9B49-BEB5-0BD0498C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C19D5"/>
  </w:style>
  <w:style w:type="paragraph" w:styleId="berschrift1">
    <w:name w:val="heading 1"/>
    <w:basedOn w:val="Standard"/>
    <w:next w:val="Standard"/>
    <w:link w:val="berschrift1Zchn"/>
    <w:uiPriority w:val="9"/>
    <w:qFormat/>
    <w:rsid w:val="00B61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1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17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1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17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17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17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17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17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17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17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17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175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175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17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17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17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17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17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1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17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1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17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175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17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175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17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175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175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03838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0383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6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 Mercanoglu</dc:creator>
  <cp:keywords/>
  <dc:description/>
  <cp:lastModifiedBy>Baris Mercanoglu</cp:lastModifiedBy>
  <cp:revision>40</cp:revision>
  <dcterms:created xsi:type="dcterms:W3CDTF">2025-09-21T18:59:00Z</dcterms:created>
  <dcterms:modified xsi:type="dcterms:W3CDTF">2026-05-02T18:39:00Z</dcterms:modified>
</cp:coreProperties>
</file>